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7D9" w:rsidRDefault="004547D9">
      <w:pPr>
        <w:rPr>
          <w:rFonts w:eastAsia="Times New Roman"/>
          <w:b/>
          <w:lang w:eastAsia="en-US"/>
        </w:rPr>
      </w:pPr>
      <w:bookmarkStart w:id="0" w:name="_Ref532469025"/>
      <w:r>
        <w:rPr>
          <w:rFonts w:eastAsia="Times New Roman"/>
          <w:b/>
          <w:lang w:eastAsia="en-US"/>
        </w:rPr>
        <w:t>S1</w:t>
      </w:r>
      <w:r w:rsidR="00E10D3C">
        <w:rPr>
          <w:rFonts w:eastAsia="Times New Roman"/>
          <w:b/>
          <w:lang w:eastAsia="en-US"/>
        </w:rPr>
        <w:t xml:space="preserve"> Table</w:t>
      </w:r>
      <w:bookmarkStart w:id="1" w:name="_GoBack"/>
      <w:bookmarkEnd w:id="1"/>
      <w:r>
        <w:rPr>
          <w:rFonts w:eastAsia="Times New Roman"/>
          <w:b/>
          <w:lang w:eastAsia="en-US"/>
        </w:rPr>
        <w:t xml:space="preserve">. </w:t>
      </w:r>
      <w:r w:rsidR="00286FC7">
        <w:rPr>
          <w:rFonts w:eastAsia="Times New Roman"/>
          <w:b/>
          <w:lang w:eastAsia="en-US"/>
        </w:rPr>
        <w:t>Notification</w:t>
      </w:r>
      <w:r w:rsidRPr="00A20D87">
        <w:rPr>
          <w:rFonts w:eastAsia="Times New Roman"/>
          <w:b/>
          <w:lang w:eastAsia="en-US"/>
        </w:rPr>
        <w:t xml:space="preserve"> rate ratios </w:t>
      </w:r>
      <w:r>
        <w:rPr>
          <w:rFonts w:eastAsia="Times New Roman"/>
          <w:b/>
          <w:lang w:eastAsia="en-US"/>
        </w:rPr>
        <w:t>estimated</w:t>
      </w:r>
      <w:r w:rsidRPr="00A20D87">
        <w:rPr>
          <w:rFonts w:eastAsia="Times New Roman"/>
          <w:b/>
          <w:lang w:eastAsia="en-US"/>
        </w:rPr>
        <w:t xml:space="preserve"> using negative binomial regression of </w:t>
      </w:r>
      <w:r w:rsidRPr="00A20D87">
        <w:rPr>
          <w:rFonts w:eastAsia="Times New Roman"/>
          <w:b/>
          <w:i/>
          <w:lang w:eastAsia="en-US"/>
        </w:rPr>
        <w:t>S.</w:t>
      </w:r>
      <w:r>
        <w:rPr>
          <w:rFonts w:eastAsia="Times New Roman"/>
          <w:b/>
          <w:i/>
          <w:lang w:eastAsia="en-US"/>
        </w:rPr>
        <w:t xml:space="preserve"> flexneri </w:t>
      </w:r>
      <w:r w:rsidRPr="00A20D87">
        <w:rPr>
          <w:rFonts w:eastAsia="Times New Roman"/>
          <w:b/>
          <w:lang w:eastAsia="en-US"/>
        </w:rPr>
        <w:t>by gender, age, state and time, 2001-2019</w:t>
      </w:r>
    </w:p>
    <w:tbl>
      <w:tblPr>
        <w:tblW w:w="4536" w:type="dxa"/>
        <w:tblLook w:val="04A0" w:firstRow="1" w:lastRow="0" w:firstColumn="1" w:lastColumn="0" w:noHBand="0" w:noVBand="1"/>
      </w:tblPr>
      <w:tblGrid>
        <w:gridCol w:w="1694"/>
        <w:gridCol w:w="2842"/>
      </w:tblGrid>
      <w:tr w:rsidR="004547D9" w:rsidRPr="004547D9" w:rsidTr="00EA21C1">
        <w:trPr>
          <w:trHeight w:val="282"/>
        </w:trPr>
        <w:tc>
          <w:tcPr>
            <w:tcW w:w="1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547D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.flexneri</w:t>
            </w:r>
          </w:p>
        </w:tc>
      </w:tr>
      <w:tr w:rsidR="004547D9" w:rsidRPr="004547D9" w:rsidTr="00EA21C1">
        <w:trPr>
          <w:trHeight w:val="292"/>
        </w:trPr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RR (95% CI)</w:t>
            </w:r>
          </w:p>
        </w:tc>
      </w:tr>
      <w:tr w:rsidR="004547D9" w:rsidRPr="004547D9" w:rsidTr="00EA21C1">
        <w:trPr>
          <w:trHeight w:val="292"/>
        </w:trPr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groups (reference 0-4)</w:t>
            </w:r>
          </w:p>
        </w:tc>
      </w:tr>
      <w:tr w:rsidR="004547D9" w:rsidRPr="004547D9" w:rsidTr="00EA21C1">
        <w:trPr>
          <w:trHeight w:val="29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36 (0.30-0.44)</w:t>
            </w:r>
          </w:p>
        </w:tc>
      </w:tr>
      <w:tr w:rsidR="004547D9" w:rsidRPr="004547D9" w:rsidTr="00EA21C1">
        <w:trPr>
          <w:trHeight w:val="29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15 (0.12-0.19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17 (0.14-0.21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28 (0.23-0.35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30 (0.25-0.37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29 (0.24-0.36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28 (0.22-0.34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24 (0.20-0.30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23 (0.18-0.28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21 (0.17-0.25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19 (0.15-0.23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18 (0.14-0.23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16 (0.12-0.20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14 (0.11-0.19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12 (0.08-0.16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09 (0.06-0.14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07 (0.04-0.11)</w:t>
            </w:r>
          </w:p>
        </w:tc>
      </w:tr>
      <w:tr w:rsidR="004547D9" w:rsidRPr="004547D9" w:rsidTr="00EA21C1">
        <w:trPr>
          <w:trHeight w:val="282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Jurisdiction (reference=NSW)</w:t>
            </w:r>
          </w:p>
        </w:tc>
      </w:tr>
      <w:tr w:rsidR="004547D9" w:rsidRPr="004547D9" w:rsidTr="00EA21C1">
        <w:trPr>
          <w:trHeight w:val="29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67 (0.27-1.71)</w:t>
            </w:r>
          </w:p>
        </w:tc>
      </w:tr>
      <w:tr w:rsidR="004547D9" w:rsidRPr="004547D9" w:rsidTr="00EA21C1">
        <w:trPr>
          <w:trHeight w:val="29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64.87 (48.39-86.96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QLD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86 (0.61-1.21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3.61 (2.60-5.00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TAS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0.99 (0.47-2.12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1.20 (0.87-1.66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7.07 (5.30-9.44)</w:t>
            </w:r>
          </w:p>
        </w:tc>
      </w:tr>
      <w:tr w:rsidR="004547D9" w:rsidRPr="004547D9" w:rsidTr="00EA21C1">
        <w:trPr>
          <w:trHeight w:val="282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nd over time by state and territory (2001-2019)</w:t>
            </w:r>
          </w:p>
        </w:tc>
      </w:tr>
      <w:tr w:rsidR="004547D9" w:rsidRPr="004547D9" w:rsidTr="00EA21C1">
        <w:trPr>
          <w:trHeight w:val="29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1.06 (0.98-1.14)</w:t>
            </w:r>
          </w:p>
        </w:tc>
      </w:tr>
      <w:tr w:rsidR="004547D9" w:rsidRPr="004547D9" w:rsidTr="00EA21C1">
        <w:trPr>
          <w:trHeight w:val="29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NSW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1.06 (1.04-1.08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1.05 (1.03-1.06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QLD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1.10 (1.07-1.12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1.03 (1.01-1.05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TAS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1.00 (0.93-1.07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1.07 (1.05-1.09)</w:t>
            </w:r>
          </w:p>
        </w:tc>
      </w:tr>
      <w:tr w:rsidR="004547D9" w:rsidRPr="004547D9" w:rsidTr="00EA21C1">
        <w:trPr>
          <w:trHeight w:val="28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1.00 (0.99-1.02)</w:t>
            </w:r>
          </w:p>
        </w:tc>
      </w:tr>
      <w:tr w:rsidR="004547D9" w:rsidRPr="004547D9" w:rsidTr="00EA21C1">
        <w:trPr>
          <w:trHeight w:val="282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x (reference=female)</w:t>
            </w:r>
          </w:p>
        </w:tc>
      </w:tr>
      <w:tr w:rsidR="004547D9" w:rsidRPr="004547D9" w:rsidTr="00EA21C1">
        <w:trPr>
          <w:trHeight w:val="29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7D9" w:rsidRPr="004547D9" w:rsidRDefault="004547D9" w:rsidP="004547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47D9">
              <w:rPr>
                <w:rFonts w:eastAsia="Times New Roman"/>
                <w:color w:val="000000"/>
                <w:sz w:val="20"/>
                <w:szCs w:val="20"/>
              </w:rPr>
              <w:t>1.03 (0.95-1.13)</w:t>
            </w:r>
          </w:p>
        </w:tc>
      </w:tr>
      <w:bookmarkEnd w:id="0"/>
    </w:tbl>
    <w:p w:rsidR="00A4227D" w:rsidRPr="00E10D3C" w:rsidRDefault="00A4227D" w:rsidP="00E10D3C">
      <w:pPr>
        <w:rPr>
          <w:rFonts w:eastAsia="Times New Roman"/>
          <w:b/>
          <w:lang w:eastAsia="en-US"/>
        </w:rPr>
      </w:pPr>
    </w:p>
    <w:sectPr w:rsidR="00A4227D" w:rsidRPr="00E10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7D01" w:rsidRDefault="00867D01" w:rsidP="00867D01">
      <w:pPr>
        <w:spacing w:after="0" w:line="240" w:lineRule="auto"/>
      </w:pPr>
      <w:r>
        <w:separator/>
      </w:r>
    </w:p>
  </w:endnote>
  <w:endnote w:type="continuationSeparator" w:id="0">
    <w:p w:rsidR="00867D01" w:rsidRDefault="00867D01" w:rsidP="00867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7D01" w:rsidRDefault="00867D01" w:rsidP="00867D01">
      <w:pPr>
        <w:spacing w:after="0" w:line="240" w:lineRule="auto"/>
      </w:pPr>
      <w:r>
        <w:separator/>
      </w:r>
    </w:p>
  </w:footnote>
  <w:footnote w:type="continuationSeparator" w:id="0">
    <w:p w:rsidR="00867D01" w:rsidRDefault="00867D01" w:rsidP="00867D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2777B"/>
    <w:multiLevelType w:val="hybridMultilevel"/>
    <w:tmpl w:val="0CA8C9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62D"/>
    <w:rsid w:val="00072FC6"/>
    <w:rsid w:val="000A2FA2"/>
    <w:rsid w:val="000E3296"/>
    <w:rsid w:val="00187E86"/>
    <w:rsid w:val="001A47A6"/>
    <w:rsid w:val="001B5AD0"/>
    <w:rsid w:val="001E0604"/>
    <w:rsid w:val="0020462D"/>
    <w:rsid w:val="002525BE"/>
    <w:rsid w:val="00275654"/>
    <w:rsid w:val="00286FC7"/>
    <w:rsid w:val="002E3F4B"/>
    <w:rsid w:val="00371D1C"/>
    <w:rsid w:val="004262FB"/>
    <w:rsid w:val="00453A3A"/>
    <w:rsid w:val="004547D9"/>
    <w:rsid w:val="004F60EF"/>
    <w:rsid w:val="00520BAD"/>
    <w:rsid w:val="005526FE"/>
    <w:rsid w:val="005841FA"/>
    <w:rsid w:val="00647BBC"/>
    <w:rsid w:val="00660F2C"/>
    <w:rsid w:val="006855C1"/>
    <w:rsid w:val="006B5360"/>
    <w:rsid w:val="00765035"/>
    <w:rsid w:val="007F1027"/>
    <w:rsid w:val="007F19D4"/>
    <w:rsid w:val="00821CAE"/>
    <w:rsid w:val="00837198"/>
    <w:rsid w:val="00867D01"/>
    <w:rsid w:val="008D6FB0"/>
    <w:rsid w:val="00912CC1"/>
    <w:rsid w:val="00920CF3"/>
    <w:rsid w:val="00926FBD"/>
    <w:rsid w:val="009B2CDB"/>
    <w:rsid w:val="00A4227D"/>
    <w:rsid w:val="00AF262F"/>
    <w:rsid w:val="00B131BD"/>
    <w:rsid w:val="00CB7A6B"/>
    <w:rsid w:val="00E10D3C"/>
    <w:rsid w:val="00E35780"/>
    <w:rsid w:val="00E81C30"/>
    <w:rsid w:val="00EA21C1"/>
    <w:rsid w:val="00EB66A6"/>
    <w:rsid w:val="00F210E3"/>
    <w:rsid w:val="00F80D8D"/>
    <w:rsid w:val="00F9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1C922"/>
  <w15:chartTrackingRefBased/>
  <w15:docId w15:val="{388C343C-5DCB-422F-8750-0BC6F41D0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0462D"/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6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20462D"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0462D"/>
    <w:rPr>
      <w:rFonts w:ascii="Calibri" w:eastAsia="Calibri" w:hAnsi="Calibri" w:cs="Calibri"/>
      <w:color w:val="2E75B5"/>
      <w:sz w:val="26"/>
      <w:szCs w:val="26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20462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46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62D"/>
    <w:rPr>
      <w:rFonts w:ascii="Calibri" w:eastAsia="Calibri" w:hAnsi="Calibri" w:cs="Calibri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5526F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867D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D01"/>
    <w:rPr>
      <w:rFonts w:ascii="Calibri" w:eastAsia="Calibri" w:hAnsi="Calibri" w:cs="Calibri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7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7D9"/>
    <w:rPr>
      <w:rFonts w:ascii="Segoe UI" w:eastAsia="Calibri" w:hAnsi="Segoe UI" w:cs="Segoe UI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5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iya Fathima Ibrahim</dc:creator>
  <cp:keywords/>
  <dc:description/>
  <cp:lastModifiedBy>Aaliya Ibrahim</cp:lastModifiedBy>
  <cp:revision>2</cp:revision>
  <dcterms:created xsi:type="dcterms:W3CDTF">2023-02-22T11:36:00Z</dcterms:created>
  <dcterms:modified xsi:type="dcterms:W3CDTF">2023-02-22T11:36:00Z</dcterms:modified>
</cp:coreProperties>
</file>